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</w:rPr>
        <w:t>Additional File 3; Table S3. Char</w:t>
      </w:r>
      <w:r>
        <w:rPr/>
        <w:t>acteristics of included studies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883"/>
        <w:gridCol w:w="882"/>
        <w:gridCol w:w="883"/>
        <w:gridCol w:w="1159"/>
        <w:gridCol w:w="975"/>
        <w:gridCol w:w="886"/>
        <w:gridCol w:w="789"/>
        <w:gridCol w:w="789"/>
        <w:gridCol w:w="789"/>
        <w:gridCol w:w="789"/>
        <w:gridCol w:w="1013"/>
        <w:gridCol w:w="885"/>
        <w:gridCol w:w="886"/>
        <w:gridCol w:w="877"/>
      </w:tblGrid>
      <w:tr>
        <w:trPr>
          <w:tblHeader w:val="true"/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MY"/>
              </w:rPr>
              <w:t>Autho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MY"/>
              </w:rPr>
              <w:t>Ref no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MY"/>
              </w:rPr>
              <w:t>Publication yea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MY"/>
              </w:rPr>
              <w:t>Study design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MY"/>
              </w:rPr>
              <w:t>Country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MY"/>
              </w:rPr>
              <w:t>Index test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MY"/>
              </w:rPr>
              <w:t>Ref tes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MY"/>
              </w:rPr>
              <w:t>TP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MY"/>
              </w:rPr>
              <w:t>FP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MY"/>
              </w:rPr>
              <w:t>F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MY"/>
              </w:rPr>
              <w:t>T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MY"/>
              </w:rPr>
              <w:t>Samp siz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MY"/>
              </w:rPr>
              <w:t>Study year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MY"/>
              </w:rPr>
              <w:t>Median age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MY"/>
              </w:rPr>
              <w:t>%male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Cook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Tanzani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an LAMP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q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7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9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6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Chutipongvivate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Thailand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LAMP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>P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7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0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Hayashid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Zambi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No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 xml:space="preserve">Pf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ZC LAMP (Pan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Hayashida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Zambi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 xml:space="preserve">Pf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ZC LAMP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Hayashida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Zambi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on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 xml:space="preserve"> P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 CZC LAMP (Pan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Hayashida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Zambi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>P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 CZC LAMP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Poon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0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Thailand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>P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 LAMP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0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Buates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Thailand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fs 16 RT-LAMP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>P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RT-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5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8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Buates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Thailand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fs 25 RT-LAMP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>P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RT-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8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Lucchi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Tanzani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Real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Amp LAMP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>P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0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04-200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Le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Republic of Sao Tome &amp; princip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LAMP (before treatment) (Pan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2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0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Hopkins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Ugand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URE LAMP (Pan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7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7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0-201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6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Hopkins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Ugand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URE LAMP (Pan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7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0-201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6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Patel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Venezuel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Real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Amp LAMP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>Pv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7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2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Aydin-Schmidt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Tanzani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an LAMP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5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15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33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0-201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1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Aydin-Schmidt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Tanzani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>P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 LAMP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4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16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33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0-201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1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Dinzouna-Boutamb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Republic o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Kore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a-tubulin LAMP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>Pv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2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00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Mohon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Bangladesh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LAMP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>P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q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0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0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1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09-201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Patel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Indi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RealAmp LAMP (Pan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4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0-201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2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Patel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Thailand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Real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Amp LAMP (Pan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1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2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52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Britton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Gambia, Papua New Guinea, Malaysi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HtLAMP-Pg (Pan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mPCR, n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6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8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Britton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Gambia, Papua New Guinea, Malaysi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HtLAMP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>P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mPCR, n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2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5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8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Oriero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Gambi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>P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 LAMP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2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4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1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Sema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Ethiopi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INA-LAMP (Pan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8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Britton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Malaysi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HtLAMP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>Pk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mPCR, n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Britton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Malaysi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HtLAMP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>Pv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mPCR, n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4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5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Lucchi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Seneg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GFP-LAMP (Pan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q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4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5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1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Lucchi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Seneg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SFP-LAMP (Pan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q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4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1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Kemleu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ameroo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RT-LAMP (RNA extracts)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>P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RT-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0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3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Kemleu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ameroo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RT-LAMP (Whole blood)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>P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RT-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3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Ocker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Thailand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an LAMP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1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5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Ocker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Thailand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>P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 LAMP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7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5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Aydin-Schmidt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Tanzani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HTP-LAMP (Pan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q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95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00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1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Piera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Malaysi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an LAMP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7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2-201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Piera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Malaysi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>P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 LAMP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7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2-201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Serra-Casas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eru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an LAM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q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3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2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50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6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Singh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Indi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an LAMP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5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1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1-2018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70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Singh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Indi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>P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 LAMP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3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8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1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1-201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70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Singh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Indi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>Pv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 LAMP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2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8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1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1-201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70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Kaur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Indi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 xml:space="preserve">Pv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LAMP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RT-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4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6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3-201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Kudyb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Brazi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MG-LAMP (Pan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4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Kudyb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Brazi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MG-LAMP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>P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Kudyb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Brazi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MG-LAMP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MY"/>
              </w:rPr>
              <w:t>Pv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C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NA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5T03:46:00Z</dcterms:created>
  <dc:creator>Microsoft account</dc:creator>
  <dc:description/>
  <cp:keywords/>
  <dc:language>en-US</dc:language>
  <cp:lastModifiedBy>hp</cp:lastModifiedBy>
  <dcterms:modified xsi:type="dcterms:W3CDTF">2020-03-25T03:46:00Z</dcterms:modified>
  <cp:revision>2</cp:revision>
  <dc:subject/>
  <dc:title/>
</cp:coreProperties>
</file>